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E29" w:rsidRPr="00FB5556" w:rsidRDefault="00916B9E" w:rsidP="00120340">
      <w:pPr>
        <w:rPr>
          <w:b/>
        </w:rPr>
      </w:pPr>
      <w:r w:rsidRPr="00FB5556">
        <w:rPr>
          <w:b/>
        </w:rPr>
        <w:t>Sub</w:t>
      </w:r>
      <w:r w:rsidR="00120340">
        <w:rPr>
          <w:b/>
        </w:rPr>
        <w:t xml:space="preserve"> Fig 1. Flowchart of selection </w:t>
      </w:r>
      <w:bookmarkStart w:id="0" w:name="_GoBack"/>
      <w:bookmarkEnd w:id="0"/>
    </w:p>
    <w:sectPr w:rsidR="00450E29" w:rsidRPr="00FB555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AFA" w:rsidRDefault="00F46AFA" w:rsidP="00916B9E">
      <w:pPr>
        <w:spacing w:after="0" w:line="240" w:lineRule="auto"/>
      </w:pPr>
      <w:r>
        <w:separator/>
      </w:r>
    </w:p>
  </w:endnote>
  <w:endnote w:type="continuationSeparator" w:id="0">
    <w:p w:rsidR="00F46AFA" w:rsidRDefault="00F46AFA" w:rsidP="00916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AFA" w:rsidRDefault="00F46AFA" w:rsidP="00916B9E">
      <w:pPr>
        <w:spacing w:after="0" w:line="240" w:lineRule="auto"/>
      </w:pPr>
      <w:r>
        <w:separator/>
      </w:r>
    </w:p>
  </w:footnote>
  <w:footnote w:type="continuationSeparator" w:id="0">
    <w:p w:rsidR="00F46AFA" w:rsidRDefault="00F46AFA" w:rsidP="00916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NrewMDAHsi3MzJR0lIJTi4sz8/NACgxrAYR2GmssAAAA"/>
  </w:docVars>
  <w:rsids>
    <w:rsidRoot w:val="002912C3"/>
    <w:rsid w:val="00120340"/>
    <w:rsid w:val="002912C3"/>
    <w:rsid w:val="002F4AD1"/>
    <w:rsid w:val="00450E29"/>
    <w:rsid w:val="00916B9E"/>
    <w:rsid w:val="00F46AFA"/>
    <w:rsid w:val="00FB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D0A924-BAEC-4618-B93D-D06E6721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B9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B9E"/>
  </w:style>
  <w:style w:type="paragraph" w:styleId="Footer">
    <w:name w:val="footer"/>
    <w:basedOn w:val="Normal"/>
    <w:link w:val="FooterChar"/>
    <w:uiPriority w:val="99"/>
    <w:unhideWhenUsed/>
    <w:rsid w:val="00916B9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Company>Microsoft</Company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quan</dc:creator>
  <cp:keywords/>
  <dc:description/>
  <cp:lastModifiedBy>chen shanquan</cp:lastModifiedBy>
  <cp:revision>4</cp:revision>
  <dcterms:created xsi:type="dcterms:W3CDTF">2022-01-31T13:51:00Z</dcterms:created>
  <dcterms:modified xsi:type="dcterms:W3CDTF">2022-02-22T21:11:00Z</dcterms:modified>
</cp:coreProperties>
</file>